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0D684" w14:textId="71D3CD85" w:rsidR="002428D9" w:rsidRPr="00963F78" w:rsidRDefault="002428D9" w:rsidP="002428D9">
      <w:pPr>
        <w:spacing w:line="480" w:lineRule="auto"/>
        <w:rPr>
          <w:rStyle w:val="IntenseReference"/>
          <w:smallCaps w:val="0"/>
          <w:color w:val="000000" w:themeColor="text1"/>
          <w:sz w:val="28"/>
          <w:szCs w:val="20"/>
          <w:lang w:val="en-US"/>
        </w:rPr>
      </w:pPr>
      <w:r w:rsidRPr="00963F78">
        <w:rPr>
          <w:rStyle w:val="IntenseReference"/>
          <w:smallCaps w:val="0"/>
          <w:color w:val="000000" w:themeColor="text1"/>
          <w:sz w:val="28"/>
          <w:szCs w:val="20"/>
          <w:lang w:val="en-US"/>
        </w:rPr>
        <w:t xml:space="preserve">Information </w:t>
      </w:r>
      <w:r w:rsidR="000144F4" w:rsidRPr="00963F78">
        <w:rPr>
          <w:rStyle w:val="IntenseReference"/>
          <w:smallCaps w:val="0"/>
          <w:color w:val="000000" w:themeColor="text1"/>
          <w:sz w:val="28"/>
          <w:szCs w:val="20"/>
          <w:lang w:val="en-US"/>
        </w:rPr>
        <w:t xml:space="preserve">Contains </w:t>
      </w:r>
      <w:r w:rsidRPr="00963F78">
        <w:rPr>
          <w:rStyle w:val="IntenseReference"/>
          <w:smallCaps w:val="0"/>
          <w:color w:val="000000" w:themeColor="text1"/>
          <w:sz w:val="28"/>
          <w:szCs w:val="20"/>
          <w:lang w:val="en-US"/>
        </w:rPr>
        <w:t xml:space="preserve">in the </w:t>
      </w:r>
      <w:r w:rsidR="000144F4" w:rsidRPr="00963F78">
        <w:rPr>
          <w:rStyle w:val="IntenseReference"/>
          <w:smallCaps w:val="0"/>
          <w:color w:val="000000" w:themeColor="text1"/>
          <w:sz w:val="28"/>
          <w:szCs w:val="20"/>
          <w:lang w:val="en-US"/>
        </w:rPr>
        <w:t>Articles</w:t>
      </w:r>
      <w:bookmarkStart w:id="0" w:name="_GoBack"/>
      <w:bookmarkEnd w:id="0"/>
    </w:p>
    <w:p w14:paraId="77924903" w14:textId="77777777" w:rsidR="002428D9" w:rsidRPr="00963F78" w:rsidRDefault="002428D9" w:rsidP="002428D9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963F78">
        <w:rPr>
          <w:color w:val="000000" w:themeColor="text1"/>
          <w:sz w:val="20"/>
          <w:szCs w:val="20"/>
          <w:lang w:val="en-US"/>
        </w:rPr>
        <w:t>The table below provides a list of the contents of the 52 articles that were analyzed as part of the scoping review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1440"/>
        <w:gridCol w:w="1260"/>
        <w:gridCol w:w="1350"/>
        <w:gridCol w:w="1170"/>
        <w:gridCol w:w="1440"/>
        <w:gridCol w:w="1220"/>
        <w:gridCol w:w="21"/>
      </w:tblGrid>
      <w:tr w:rsidR="002428D9" w:rsidRPr="00963F78" w14:paraId="162E688E" w14:textId="77777777" w:rsidTr="00963F78">
        <w:trPr>
          <w:gridAfter w:val="1"/>
          <w:trHeight w:val="516"/>
        </w:trPr>
        <w:tc>
          <w:tcPr>
            <w:tcW w:w="1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7E7BC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1E380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a definition or attributes of participation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174ED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a scale of participation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F7041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evaluation for participation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24461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methods for engaging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6241E" w14:textId="77777777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>Contains facilitators for participation</w:t>
            </w:r>
          </w:p>
        </w:tc>
        <w:tc>
          <w:tcPr>
            <w:tcW w:w="122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45570" w14:textId="4FF10A2D" w:rsidR="002428D9" w:rsidRPr="00963F78" w:rsidRDefault="002428D9" w:rsidP="00963F78">
            <w:pPr>
              <w:spacing w:line="30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ntains barriers to </w:t>
            </w:r>
            <w:r w:rsidR="00963F78" w:rsidRPr="00963F78">
              <w:rPr>
                <w:sz w:val="20"/>
                <w:szCs w:val="20"/>
                <w:lang w:val="en-US"/>
              </w:rPr>
              <w:t>participation</w:t>
            </w:r>
          </w:p>
        </w:tc>
      </w:tr>
      <w:tr w:rsidR="002428D9" w:rsidRPr="00963F78" w14:paraId="7D2B7434" w14:textId="77777777" w:rsidTr="00963F78">
        <w:trPr>
          <w:trHeight w:val="300"/>
        </w:trPr>
        <w:tc>
          <w:tcPr>
            <w:tcW w:w="19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DD247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8943B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CB7C3E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A2412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F6C6AA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058D2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C743D" w14:textId="77777777" w:rsidR="002428D9" w:rsidRPr="00963F78" w:rsidRDefault="002428D9" w:rsidP="00ED3614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41D0D" w14:textId="77777777" w:rsidR="002428D9" w:rsidRPr="00963F78" w:rsidRDefault="002428D9" w:rsidP="00ED3614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428D9" w:rsidRPr="00963F78" w14:paraId="73C7411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5F21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Kwan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P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5384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D6A3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0991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D2040" w14:textId="133F2CF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B39D9" w14:textId="4DC024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72AC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D0FD76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70CCD93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9E64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le-Lewis H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5000D" w14:textId="6F12C00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FB1AA" w14:textId="74FD401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F906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4123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AB9EB" w14:textId="01D4ABB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B4E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D4E97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7A6581B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7505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DeSmet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25F4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D93F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3140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4E09C" w14:textId="7957F7F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988C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023E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13E8CA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509432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EC63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Da Silva C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6437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6AA6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5306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DBAB9" w14:textId="6FD3DC8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141F8" w14:textId="39F74F6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C9D1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E4291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69B7C59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2FDC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De Fatima Marin H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F5CE5" w14:textId="17C8C0A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B7251" w14:textId="0D9186F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D5EF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05BBA" w14:textId="5F2504B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BEB6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2996C" w14:textId="762E587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234974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74B8612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E0CB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raig Lefebvre 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BA785" w14:textId="1BFA4DF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672A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8781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49A0C" w14:textId="1AF153B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689F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786C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9A1CB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D9DB2A6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33D3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hen Z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0A7F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9B7E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00F4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6D6C8" w14:textId="59B0A9D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A952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861C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88C68C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F594F2B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B884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Kim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732DA" w14:textId="48F55D3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6BE1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783F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DC3F8" w14:textId="5F81242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3A78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EED3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EF248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36B8C6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F15B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Corbett T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FDE8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88F7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5ECA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4A39F" w14:textId="6EDFB47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60C9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EB4A3" w14:textId="78E1B39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0B47D4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8A17787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B75BE" w14:textId="6651DA5B" w:rsidR="002428D9" w:rsidRPr="00963F78" w:rsidRDefault="002428D9" w:rsidP="00963F78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Baltierra</w:t>
            </w:r>
            <w:proofErr w:type="spellEnd"/>
            <w:r w:rsid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sz w:val="20"/>
                <w:szCs w:val="20"/>
                <w:lang w:val="en-US"/>
              </w:rPr>
              <w:t xml:space="preserve">NB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0F6D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AFA90" w14:textId="5A84DF2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B396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6357B" w14:textId="1D4334A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E7C5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4C21D" w14:textId="7596171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A17A85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67C4E90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36E2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Fulto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E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5AE9A" w14:textId="20585D2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81B0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156D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CA57B" w14:textId="6518D78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54EC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CF6B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E0FDF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1F7EFD1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ED5F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Alshuraf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3FF0F" w14:textId="2BD243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CCC7A" w14:textId="63791D2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D18B2" w14:textId="674D2B1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93D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ECEBC" w14:textId="77777777" w:rsidR="002428D9" w:rsidRPr="008F1049" w:rsidRDefault="002428D9" w:rsidP="00ED36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DD50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71E8A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B29FD19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7FCE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Hightow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-Weidma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LB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D9A1C" w14:textId="235C0C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DF193" w14:textId="46BAAEC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9603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D8A61" w14:textId="5594002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2881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B1CC4" w14:textId="094174F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3CB593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0DFEB4D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FA6C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Graffign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G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E4CD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72D3F" w14:textId="09B0C63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FB2D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D8E1E" w14:textId="5162E48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1F9D4" w14:textId="7657862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A073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92C01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27C5462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2C49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Levine D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D742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CFF9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50E8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B3B5D" w14:textId="221930B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1555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3124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508EA0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25FB170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E1FA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Ronen K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7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0FA4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F0B0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6E81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22D9E" w14:textId="095C2D9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CE4E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58DD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0E4AF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A6CDDAA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6F43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Livingood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W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4F79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A57F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E1E0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22D28" w14:textId="19EBFA4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B501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C662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680AA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C59C867" w14:textId="77777777" w:rsidTr="00963F78">
        <w:trPr>
          <w:trHeight w:val="300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0A36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Bruinesse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I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9FF7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B1A2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634E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8AF14" w14:textId="21A2F9AB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16357" w14:textId="2F8D494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CC89C" w14:textId="365DBFB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A48F7D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A7CA252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9FF9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Pernenca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E49F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7B4D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0589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48310" w14:textId="57CB36D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4B23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6953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C65A2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D27F0EB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6BE0B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hort CE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84D14" w14:textId="624C671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1E37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10979" w14:textId="7B41B71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569B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51D3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FC13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34582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38C65DE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24C2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lastRenderedPageBreak/>
              <w:t xml:space="preserve">Lawrence K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0336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10250" w14:textId="4476837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26F4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319A8" w14:textId="54C6837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C245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ADD11" w14:textId="64A80E5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2BFCF9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50E459C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CD97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Wagner B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1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F0EE1" w14:textId="32A924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AC27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39C02" w14:textId="2C1B418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4E2D4" w14:textId="40011B8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E9A4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1B00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49AA1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4670EB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1600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kinner H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E4ED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2E3C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8E4B7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B2CC1" w14:textId="7ED9910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0ADB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5623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B64AF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B7A0500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B8D2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Hierde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Y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28D0C" w14:textId="10642D8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9DF9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2D88E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A845F" w14:textId="3880A4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5009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5412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4259C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1A9568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E9A3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Schroee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C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EA87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296F4" w14:textId="4ACB1C7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5FCC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F8550" w14:textId="2787761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9FCD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4C4F4" w14:textId="4A384DA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514951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67C968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9161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Rai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T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242A8" w14:textId="0D39E6B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404F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0559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F9EF3" w14:textId="7E8CC66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1B31B" w14:textId="1864DCE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1030D" w14:textId="28F388A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37EE74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337B33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7377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Nurmi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J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7D78D" w14:textId="56FE61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517B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B72A5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9C907" w14:textId="73D7320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20E60" w14:textId="7FCD51B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E43E0" w14:textId="40566CC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1E4EE1C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2D083F39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2C90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ustafa A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6E40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72CF2" w14:textId="3D1A48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42D8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3B0B8" w14:textId="5D3CF89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F556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CA3CB" w14:textId="5DA6DBA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A4465F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979C68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E31A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orisson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J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43D4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04DB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28621" w14:textId="66C8150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0643F" w14:textId="0691B14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2B0E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A97D1" w14:textId="4DA1ADC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F2F025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5502C97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1294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Partridge S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1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9E169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957B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67711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2CFD9" w14:textId="3CEAC61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C774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972AE" w14:textId="5F979C9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68014F6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DC36C3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B4E3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auk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W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5222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CCBA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E6FA8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E68A1" w14:textId="76D870E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0D83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33C8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D4CCD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11632E9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B231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Solomon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F0507" w14:textId="338F39C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089D4" w14:textId="6E15FDF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44AE8" w14:textId="2B2F757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A654C" w14:textId="21A72FB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CE53C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2F35C" w14:textId="56366B1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13ECB9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F36FBCD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ABC54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Nitsch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BE3DA" w14:textId="37EB6C1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0D85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9747F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730FC" w14:textId="7D83B3F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F0F55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C1D46" w14:textId="3BE6956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23BE7C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F3EF7D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6F11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Sucal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CD94D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92AE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EAD4A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AC885" w14:textId="7A46D9CC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B91F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AE5E0" w14:textId="25FE75C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7B91B0F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38C6E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662D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Laidlaw R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AE8B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E6BB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6AD3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FBBC5" w14:textId="69BBC429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3558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4D12B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79302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6BFDDA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315A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Toefy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Y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2BF66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57F14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8DFA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81AA0" w14:textId="2611A3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23E9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93313" w14:textId="7D06C2A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55194D8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9ABEEC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63C0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Njie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-Carr VP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6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AEBBC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24E70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7C892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6777D" w14:textId="006DF39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2AD7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9634EE" w14:textId="73E5841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467961D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FE842E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3B7BD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yneni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C7BAB" w14:textId="277C013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116D4" w14:textId="492C4D6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59656" w14:textId="212DD33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53A7B" w14:textId="041B273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16755" w14:textId="58ED5D5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6223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8C496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047CCA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AFC4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usso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CBBEE" w14:textId="707AE07B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283A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0C673" w14:textId="77777777" w:rsidR="002428D9" w:rsidRPr="008F1049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A197F" w14:textId="443B551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0F06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2B1E0" w14:textId="77777777" w:rsidR="002428D9" w:rsidRPr="008F1049" w:rsidRDefault="002428D9" w:rsidP="00ED36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CEA2CA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6939EA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27E5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Milward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J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532AF" w14:textId="160907D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63911" w14:textId="6A94721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824A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40971" w14:textId="31415F5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B12E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14CD6" w14:textId="2CADF14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017D7F91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21A4F3D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9BF90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Saleem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6CF47" w14:textId="4B3F9ED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ABA1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1383B" w14:textId="753134E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6F44C" w14:textId="1F39706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6B84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9B174" w14:textId="2F619BE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  <w:hideMark/>
          </w:tcPr>
          <w:p w14:paraId="3399783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8BFB948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AC170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Hawkes RE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BD316" w14:textId="436A89B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DADF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78E55" w14:textId="69D0B7D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5C362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69038" w14:textId="3E16B8E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79F92" w14:textId="778406C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2B2154D2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289F7C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3D37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Kelders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S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1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3C9E2" w14:textId="780E4E3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4942D" w14:textId="2CD3D3D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D58194" w14:textId="2987B79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8CE9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9C60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ADDDB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1FAF0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57C5F1EE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29603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Turcotte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S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7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19DF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C642B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AB3A3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A346E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A2CFD" w14:textId="397C166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CB542" w14:textId="750BF47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37B28C87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DE9C32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F1DF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Grieve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2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D52CB" w14:textId="33857F40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DE2D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4AC60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596E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BC77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03F30" w14:textId="08CDBC5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47150EE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1F563B5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F1A0F0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Milne-Ives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8003C" w14:textId="5034E83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DF0F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41EE2D" w14:textId="3453E9F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B01E7" w14:textId="62AD5F5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4AE5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04A7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B6A14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4CE8213F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07AC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lastRenderedPageBreak/>
              <w:t>Mair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JL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3519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BE5FF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73F9C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1C438" w14:textId="4AF7E54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18763" w14:textId="1B7360D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83CD9C" w14:textId="29C02D2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2D73C20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4BCB246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0546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White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BK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3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24663" w14:textId="6EE530F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131770" w14:textId="2C5101BD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6F2E4" w14:textId="69B2562F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0C814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188A66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822A7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A32484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3FD21674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FE47F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Giovanelli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A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41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BDB766" w14:textId="39CD2E4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1A70A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1DC17" w14:textId="787F12D5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C50D57" w14:textId="7CED435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9D71C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23FCAD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A13099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009CD363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434CE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Isakadze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N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ACCC8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ED791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0B762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7FF0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03E0A" w14:textId="76966CCA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8AE77" w14:textId="230193E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314A0B36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7B4EA681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CCCCCC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63C5B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963F78">
              <w:rPr>
                <w:sz w:val="20"/>
                <w:szCs w:val="20"/>
                <w:lang w:val="en-US"/>
              </w:rPr>
              <w:t>Dederichs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M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63C29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ED2B7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6823B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FF03C6" w14:textId="5388F2B3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0A3D0" w14:textId="1CC263A4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D93715" w14:textId="759B0817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7F22F645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428D9" w:rsidRPr="00963F78" w14:paraId="6CD022B5" w14:textId="77777777" w:rsidTr="00963F78">
        <w:trPr>
          <w:trHeight w:val="315"/>
        </w:trPr>
        <w:tc>
          <w:tcPr>
            <w:tcW w:w="1935" w:type="dxa"/>
            <w:tcBorders>
              <w:top w:val="single" w:sz="6" w:space="0" w:color="CCCCCC"/>
              <w:left w:val="single" w:sz="6" w:space="0" w:color="F2F2F2"/>
              <w:bottom w:val="single" w:sz="6" w:space="0" w:color="F2F2F2"/>
              <w:right w:val="single" w:sz="6" w:space="0" w:color="F2F2F2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6A338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63F78">
              <w:rPr>
                <w:sz w:val="20"/>
                <w:szCs w:val="20"/>
                <w:lang w:val="en-US"/>
              </w:rPr>
              <w:t xml:space="preserve">Ho </w:t>
            </w:r>
            <w:proofErr w:type="spellStart"/>
            <w:r w:rsidRPr="00963F78">
              <w:rPr>
                <w:sz w:val="20"/>
                <w:szCs w:val="20"/>
                <w:lang w:val="en-US"/>
              </w:rPr>
              <w:t>TQA</w:t>
            </w:r>
            <w:proofErr w:type="spellEnd"/>
            <w:r w:rsidRPr="00963F78">
              <w:rPr>
                <w:sz w:val="20"/>
                <w:szCs w:val="20"/>
                <w:lang w:val="en-US"/>
              </w:rPr>
              <w:t xml:space="preserve"> </w:t>
            </w:r>
            <w:r w:rsidRPr="00963F78">
              <w:rPr>
                <w:color w:val="333333"/>
                <w:sz w:val="20"/>
                <w:szCs w:val="20"/>
                <w:shd w:val="clear" w:color="auto" w:fill="FFFFFF"/>
                <w:lang w:val="en-US"/>
              </w:rPr>
              <w:t>[51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054A9" w14:textId="23755F76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7CD5DF" w14:textId="77777777" w:rsidR="002428D9" w:rsidRPr="008F1049" w:rsidRDefault="002428D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25BD3B" w14:textId="59C032B2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94584" w14:textId="03CED868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4CC4ED" w14:textId="01D6755E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1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2B881E" w14:textId="7FDFFDA1" w:rsidR="002428D9" w:rsidRPr="008F1049" w:rsidRDefault="008F1049" w:rsidP="00ED3614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F1049">
              <w:rPr>
                <w:rFonts w:ascii="MS Gothic" w:eastAsia="MS Gothic" w:hAnsi="MS Gothic" w:cs="MS Gothic" w:hint="eastAsia"/>
                <w:bCs/>
                <w:sz w:val="20"/>
                <w:szCs w:val="20"/>
                <w:lang w:val="en-US"/>
              </w:rPr>
              <w:t>✓</w:t>
            </w:r>
          </w:p>
        </w:tc>
        <w:tc>
          <w:tcPr>
            <w:tcW w:w="0" w:type="auto"/>
            <w:vAlign w:val="center"/>
          </w:tcPr>
          <w:p w14:paraId="7F11E6CC" w14:textId="77777777" w:rsidR="002428D9" w:rsidRPr="00963F78" w:rsidRDefault="002428D9" w:rsidP="00ED361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4EDA23A5" w14:textId="743E377A" w:rsidR="00846D90" w:rsidRPr="00963F78" w:rsidRDefault="00846D90" w:rsidP="008F1049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sectPr w:rsidR="00846D90" w:rsidRPr="00963F78" w:rsidSect="000144F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E3DDF"/>
    <w:multiLevelType w:val="multilevel"/>
    <w:tmpl w:val="A104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1A5201"/>
    <w:multiLevelType w:val="hybridMultilevel"/>
    <w:tmpl w:val="08B0CC92"/>
    <w:lvl w:ilvl="0" w:tplc="51E069F2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E155D9"/>
    <w:multiLevelType w:val="multilevel"/>
    <w:tmpl w:val="59C42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8232E78"/>
    <w:multiLevelType w:val="hybridMultilevel"/>
    <w:tmpl w:val="EBEE991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42B3F"/>
    <w:multiLevelType w:val="multilevel"/>
    <w:tmpl w:val="543C0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84E7063"/>
    <w:multiLevelType w:val="multilevel"/>
    <w:tmpl w:val="A4F01F2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9326B6"/>
    <w:multiLevelType w:val="multilevel"/>
    <w:tmpl w:val="907A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4604EF"/>
    <w:multiLevelType w:val="multilevel"/>
    <w:tmpl w:val="55086EC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55E2323"/>
    <w:multiLevelType w:val="multilevel"/>
    <w:tmpl w:val="5A4EF3D4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482737A0"/>
    <w:multiLevelType w:val="multilevel"/>
    <w:tmpl w:val="4CDACDC0"/>
    <w:lvl w:ilvl="0">
      <w:start w:val="1"/>
      <w:numFmt w:val="decimal"/>
      <w:lvlText w:val="(%1)"/>
      <w:lvlJc w:val="left"/>
      <w:pPr>
        <w:ind w:left="720" w:hanging="360"/>
      </w:pPr>
      <w:rPr>
        <w:color w:val="000000"/>
        <w:sz w:val="24"/>
        <w:szCs w:val="24"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nsid w:val="4883092D"/>
    <w:multiLevelType w:val="hybridMultilevel"/>
    <w:tmpl w:val="093A48C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E22D94"/>
    <w:multiLevelType w:val="hybridMultilevel"/>
    <w:tmpl w:val="D04A31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587D57"/>
    <w:multiLevelType w:val="multilevel"/>
    <w:tmpl w:val="A83EF00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51EA5753"/>
    <w:multiLevelType w:val="hybridMultilevel"/>
    <w:tmpl w:val="C57CDA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C03B78"/>
    <w:multiLevelType w:val="multilevel"/>
    <w:tmpl w:val="5BC2A88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59F4365A"/>
    <w:multiLevelType w:val="multilevel"/>
    <w:tmpl w:val="CC2C6BC0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623C6C34"/>
    <w:multiLevelType w:val="hybridMultilevel"/>
    <w:tmpl w:val="CE68F4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2FB6AEB"/>
    <w:multiLevelType w:val="multilevel"/>
    <w:tmpl w:val="34B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656582"/>
    <w:multiLevelType w:val="multilevel"/>
    <w:tmpl w:val="12A24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B164297"/>
    <w:multiLevelType w:val="multilevel"/>
    <w:tmpl w:val="9766B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2"/>
  </w:num>
  <w:num w:numId="3">
    <w:abstractNumId w:val="14"/>
  </w:num>
  <w:num w:numId="4">
    <w:abstractNumId w:val="9"/>
  </w:num>
  <w:num w:numId="5">
    <w:abstractNumId w:val="8"/>
  </w:num>
  <w:num w:numId="6">
    <w:abstractNumId w:val="2"/>
  </w:num>
  <w:num w:numId="7">
    <w:abstractNumId w:val="16"/>
  </w:num>
  <w:num w:numId="8">
    <w:abstractNumId w:val="1"/>
  </w:num>
  <w:num w:numId="9">
    <w:abstractNumId w:val="18"/>
  </w:num>
  <w:num w:numId="10">
    <w:abstractNumId w:val="6"/>
  </w:num>
  <w:num w:numId="11">
    <w:abstractNumId w:val="13"/>
  </w:num>
  <w:num w:numId="12">
    <w:abstractNumId w:val="10"/>
  </w:num>
  <w:num w:numId="13">
    <w:abstractNumId w:val="11"/>
  </w:num>
  <w:num w:numId="14">
    <w:abstractNumId w:val="3"/>
  </w:num>
  <w:num w:numId="15">
    <w:abstractNumId w:val="19"/>
  </w:num>
  <w:num w:numId="16">
    <w:abstractNumId w:val="17"/>
  </w:num>
  <w:num w:numId="17">
    <w:abstractNumId w:val="0"/>
  </w:num>
  <w:num w:numId="18">
    <w:abstractNumId w:val="7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0MDI0sTS0NDU2NDFR0lEKTi0uzszPAykwqQUAn0PzqywAAAA="/>
  </w:docVars>
  <w:rsids>
    <w:rsidRoot w:val="002428D9"/>
    <w:rsid w:val="000144F4"/>
    <w:rsid w:val="002428D9"/>
    <w:rsid w:val="005163BB"/>
    <w:rsid w:val="006421E5"/>
    <w:rsid w:val="0065124F"/>
    <w:rsid w:val="00846D90"/>
    <w:rsid w:val="008D4D4B"/>
    <w:rsid w:val="008F1049"/>
    <w:rsid w:val="00963F78"/>
    <w:rsid w:val="00A75018"/>
    <w:rsid w:val="00B53F04"/>
    <w:rsid w:val="00BF2365"/>
    <w:rsid w:val="00ED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4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8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8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8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8D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D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D9"/>
    <w:rPr>
      <w:rFonts w:ascii="Arial" w:eastAsia="Arial" w:hAnsi="Arial" w:cs="Arial"/>
      <w:kern w:val="0"/>
      <w:sz w:val="40"/>
      <w:szCs w:val="40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28D9"/>
    <w:rPr>
      <w:rFonts w:ascii="Arial" w:eastAsia="Arial" w:hAnsi="Arial" w:cs="Arial"/>
      <w:kern w:val="0"/>
      <w:sz w:val="32"/>
      <w:szCs w:val="32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428D9"/>
    <w:rPr>
      <w:rFonts w:ascii="Arial" w:eastAsia="Arial" w:hAnsi="Arial" w:cs="Arial"/>
      <w:color w:val="434343"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428D9"/>
    <w:rPr>
      <w:rFonts w:ascii="Arial" w:eastAsia="Arial" w:hAnsi="Arial" w:cs="Arial"/>
      <w:color w:val="666666"/>
      <w:kern w:val="0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428D9"/>
    <w:rPr>
      <w:rFonts w:ascii="Times New Roman" w:eastAsia="Times New Roman" w:hAnsi="Times New Roman" w:cs="Times New Roman"/>
      <w:color w:val="666666"/>
      <w:kern w:val="0"/>
      <w:lang w:val="fr-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D9"/>
    <w:rPr>
      <w:rFonts w:ascii="Times New Roman" w:eastAsia="Times New Roman" w:hAnsi="Times New Roman" w:cs="Times New Roman"/>
      <w:i/>
      <w:color w:val="666666"/>
      <w:kern w:val="0"/>
      <w:lang w:val="fr-FR" w:eastAsia="fr-FR"/>
      <w14:ligatures w14:val="none"/>
    </w:rPr>
  </w:style>
  <w:style w:type="table" w:customStyle="1" w:styleId="TableNormal1">
    <w:name w:val="Table Normal1"/>
    <w:rsid w:val="002428D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428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28D9"/>
    <w:rPr>
      <w:rFonts w:ascii="Arial" w:eastAsia="Arial" w:hAnsi="Arial" w:cs="Arial"/>
      <w:kern w:val="0"/>
      <w:sz w:val="52"/>
      <w:szCs w:val="5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428D9"/>
    <w:rPr>
      <w:rFonts w:ascii="Arial" w:eastAsia="Arial" w:hAnsi="Arial" w:cs="Arial"/>
      <w:color w:val="666666"/>
      <w:kern w:val="0"/>
      <w:sz w:val="30"/>
      <w:szCs w:val="30"/>
      <w:lang w:val="en-GB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8D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8D9"/>
    <w:rPr>
      <w:rFonts w:ascii="Arial" w:eastAsia="Arial" w:hAnsi="Arial" w:cs="Arial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28D9"/>
    <w:rPr>
      <w:sz w:val="16"/>
      <w:szCs w:val="16"/>
    </w:rPr>
  </w:style>
  <w:style w:type="paragraph" w:styleId="Revision">
    <w:name w:val="Revision"/>
    <w:hidden/>
    <w:uiPriority w:val="99"/>
    <w:semiHidden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8D9"/>
    <w:rPr>
      <w:rFonts w:ascii="Arial" w:eastAsia="Arial" w:hAnsi="Arial" w:cs="Arial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2428D9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tabs>
        <w:tab w:val="left" w:pos="260"/>
      </w:tabs>
      <w:spacing w:before="300" w:after="240"/>
      <w:ind w:left="264" w:hanging="264"/>
      <w:jc w:val="both"/>
    </w:pPr>
    <w:rPr>
      <w:rFonts w:ascii="Arial" w:eastAsia="Arial" w:hAnsi="Arial" w:cs="Arial"/>
      <w:lang w:val="en-GB"/>
    </w:rPr>
  </w:style>
  <w:style w:type="character" w:customStyle="1" w:styleId="BibliographyCar">
    <w:name w:val="Bibliography Car"/>
    <w:basedOn w:val="DefaultParagraphFont"/>
    <w:link w:val="Bibliographie1"/>
    <w:rsid w:val="002428D9"/>
    <w:rPr>
      <w:rFonts w:ascii="Arial" w:eastAsia="Arial" w:hAnsi="Arial" w:cs="Arial"/>
      <w:kern w:val="0"/>
      <w:lang w:val="en-GB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2428D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428D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28D9"/>
    <w:rPr>
      <w:color w:val="808080"/>
    </w:rPr>
  </w:style>
  <w:style w:type="table" w:customStyle="1" w:styleId="TableGridLight1">
    <w:name w:val="Table Grid Light1"/>
    <w:basedOn w:val="TableNormal"/>
    <w:uiPriority w:val="40"/>
    <w:rsid w:val="002428D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28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28D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242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D9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2428D9"/>
  </w:style>
  <w:style w:type="character" w:styleId="Emphasis">
    <w:name w:val="Emphasis"/>
    <w:basedOn w:val="DefaultParagraphFont"/>
    <w:uiPriority w:val="20"/>
    <w:qFormat/>
    <w:rsid w:val="002428D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428D9"/>
  </w:style>
  <w:style w:type="paragraph" w:customStyle="1" w:styleId="Bibliographie2">
    <w:name w:val="Bibliographie2"/>
    <w:basedOn w:val="Normal"/>
    <w:link w:val="BibliographyCar1"/>
    <w:rsid w:val="002428D9"/>
    <w:pPr>
      <w:tabs>
        <w:tab w:val="left" w:pos="380"/>
      </w:tabs>
      <w:spacing w:after="240"/>
      <w:ind w:left="384" w:hanging="384"/>
    </w:pPr>
    <w:rPr>
      <w:rFonts w:asciiTheme="minorHAnsi" w:hAnsiTheme="minorHAnsi"/>
      <w:b/>
      <w:color w:val="000000" w:themeColor="text1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2428D9"/>
    <w:rPr>
      <w:rFonts w:eastAsia="Times New Roman" w:cs="Times New Roman"/>
      <w:b/>
      <w:color w:val="000000" w:themeColor="text1"/>
      <w:kern w:val="0"/>
      <w:lang w:val="en-US"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428D9"/>
    <w:rPr>
      <w:b/>
      <w:bCs/>
      <w:smallCaps/>
      <w:color w:val="4472C4" w:themeColor="accent1"/>
      <w:spacing w:val="5"/>
    </w:rPr>
  </w:style>
  <w:style w:type="paragraph" w:customStyle="1" w:styleId="Kaynaka1">
    <w:name w:val="Kaynakça  1"/>
    <w:basedOn w:val="Normal"/>
    <w:link w:val="BibliographyCar2"/>
    <w:rsid w:val="002428D9"/>
    <w:pPr>
      <w:tabs>
        <w:tab w:val="left" w:pos="500"/>
      </w:tabs>
      <w:spacing w:after="240"/>
      <w:ind w:left="504" w:hanging="504"/>
    </w:pPr>
    <w:rPr>
      <w:sz w:val="40"/>
      <w:szCs w:val="40"/>
    </w:rPr>
  </w:style>
  <w:style w:type="character" w:customStyle="1" w:styleId="BibliographyCar2">
    <w:name w:val="Bibliography Car2"/>
    <w:basedOn w:val="Heading1Char"/>
    <w:link w:val="Kaynaka1"/>
    <w:rsid w:val="002428D9"/>
    <w:rPr>
      <w:rFonts w:ascii="Times New Roman" w:eastAsia="Times New Roman" w:hAnsi="Times New Roman" w:cs="Times New Roman"/>
      <w:kern w:val="0"/>
      <w:sz w:val="40"/>
      <w:szCs w:val="40"/>
      <w:lang w:val="fr-FR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28D9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2428D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28D9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2428D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428D9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8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8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8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8D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D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D9"/>
    <w:rPr>
      <w:rFonts w:ascii="Arial" w:eastAsia="Arial" w:hAnsi="Arial" w:cs="Arial"/>
      <w:kern w:val="0"/>
      <w:sz w:val="40"/>
      <w:szCs w:val="40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28D9"/>
    <w:rPr>
      <w:rFonts w:ascii="Arial" w:eastAsia="Arial" w:hAnsi="Arial" w:cs="Arial"/>
      <w:kern w:val="0"/>
      <w:sz w:val="32"/>
      <w:szCs w:val="32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428D9"/>
    <w:rPr>
      <w:rFonts w:ascii="Arial" w:eastAsia="Arial" w:hAnsi="Arial" w:cs="Arial"/>
      <w:color w:val="434343"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428D9"/>
    <w:rPr>
      <w:rFonts w:ascii="Arial" w:eastAsia="Arial" w:hAnsi="Arial" w:cs="Arial"/>
      <w:color w:val="666666"/>
      <w:kern w:val="0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428D9"/>
    <w:rPr>
      <w:rFonts w:ascii="Times New Roman" w:eastAsia="Times New Roman" w:hAnsi="Times New Roman" w:cs="Times New Roman"/>
      <w:color w:val="666666"/>
      <w:kern w:val="0"/>
      <w:lang w:val="fr-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D9"/>
    <w:rPr>
      <w:rFonts w:ascii="Times New Roman" w:eastAsia="Times New Roman" w:hAnsi="Times New Roman" w:cs="Times New Roman"/>
      <w:i/>
      <w:color w:val="666666"/>
      <w:kern w:val="0"/>
      <w:lang w:val="fr-FR" w:eastAsia="fr-FR"/>
      <w14:ligatures w14:val="none"/>
    </w:rPr>
  </w:style>
  <w:style w:type="table" w:customStyle="1" w:styleId="TableNormal1">
    <w:name w:val="Table Normal1"/>
    <w:rsid w:val="002428D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428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28D9"/>
    <w:rPr>
      <w:rFonts w:ascii="Arial" w:eastAsia="Arial" w:hAnsi="Arial" w:cs="Arial"/>
      <w:kern w:val="0"/>
      <w:sz w:val="52"/>
      <w:szCs w:val="5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428D9"/>
    <w:rPr>
      <w:rFonts w:ascii="Arial" w:eastAsia="Arial" w:hAnsi="Arial" w:cs="Arial"/>
      <w:color w:val="666666"/>
      <w:kern w:val="0"/>
      <w:sz w:val="30"/>
      <w:szCs w:val="30"/>
      <w:lang w:val="en-GB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8D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8D9"/>
    <w:rPr>
      <w:rFonts w:ascii="Arial" w:eastAsia="Arial" w:hAnsi="Arial" w:cs="Arial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28D9"/>
    <w:rPr>
      <w:sz w:val="16"/>
      <w:szCs w:val="16"/>
    </w:rPr>
  </w:style>
  <w:style w:type="paragraph" w:styleId="Revision">
    <w:name w:val="Revision"/>
    <w:hidden/>
    <w:uiPriority w:val="99"/>
    <w:semiHidden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8D9"/>
    <w:rPr>
      <w:rFonts w:ascii="Arial" w:eastAsia="Arial" w:hAnsi="Arial" w:cs="Arial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2428D9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tabs>
        <w:tab w:val="left" w:pos="260"/>
      </w:tabs>
      <w:spacing w:before="300" w:after="240"/>
      <w:ind w:left="264" w:hanging="264"/>
      <w:jc w:val="both"/>
    </w:pPr>
    <w:rPr>
      <w:rFonts w:ascii="Arial" w:eastAsia="Arial" w:hAnsi="Arial" w:cs="Arial"/>
      <w:lang w:val="en-GB"/>
    </w:rPr>
  </w:style>
  <w:style w:type="character" w:customStyle="1" w:styleId="BibliographyCar">
    <w:name w:val="Bibliography Car"/>
    <w:basedOn w:val="DefaultParagraphFont"/>
    <w:link w:val="Bibliographie1"/>
    <w:rsid w:val="002428D9"/>
    <w:rPr>
      <w:rFonts w:ascii="Arial" w:eastAsia="Arial" w:hAnsi="Arial" w:cs="Arial"/>
      <w:kern w:val="0"/>
      <w:lang w:val="en-GB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2428D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428D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28D9"/>
    <w:rPr>
      <w:color w:val="808080"/>
    </w:rPr>
  </w:style>
  <w:style w:type="table" w:customStyle="1" w:styleId="TableGridLight1">
    <w:name w:val="Table Grid Light1"/>
    <w:basedOn w:val="TableNormal"/>
    <w:uiPriority w:val="40"/>
    <w:rsid w:val="002428D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28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28D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242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D9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2428D9"/>
  </w:style>
  <w:style w:type="character" w:styleId="Emphasis">
    <w:name w:val="Emphasis"/>
    <w:basedOn w:val="DefaultParagraphFont"/>
    <w:uiPriority w:val="20"/>
    <w:qFormat/>
    <w:rsid w:val="002428D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428D9"/>
  </w:style>
  <w:style w:type="paragraph" w:customStyle="1" w:styleId="Bibliographie2">
    <w:name w:val="Bibliographie2"/>
    <w:basedOn w:val="Normal"/>
    <w:link w:val="BibliographyCar1"/>
    <w:rsid w:val="002428D9"/>
    <w:pPr>
      <w:tabs>
        <w:tab w:val="left" w:pos="380"/>
      </w:tabs>
      <w:spacing w:after="240"/>
      <w:ind w:left="384" w:hanging="384"/>
    </w:pPr>
    <w:rPr>
      <w:rFonts w:asciiTheme="minorHAnsi" w:hAnsiTheme="minorHAnsi"/>
      <w:b/>
      <w:color w:val="000000" w:themeColor="text1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2428D9"/>
    <w:rPr>
      <w:rFonts w:eastAsia="Times New Roman" w:cs="Times New Roman"/>
      <w:b/>
      <w:color w:val="000000" w:themeColor="text1"/>
      <w:kern w:val="0"/>
      <w:lang w:val="en-US"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428D9"/>
    <w:rPr>
      <w:b/>
      <w:bCs/>
      <w:smallCaps/>
      <w:color w:val="4472C4" w:themeColor="accent1"/>
      <w:spacing w:val="5"/>
    </w:rPr>
  </w:style>
  <w:style w:type="paragraph" w:customStyle="1" w:styleId="Kaynaka1">
    <w:name w:val="Kaynakça  1"/>
    <w:basedOn w:val="Normal"/>
    <w:link w:val="BibliographyCar2"/>
    <w:rsid w:val="002428D9"/>
    <w:pPr>
      <w:tabs>
        <w:tab w:val="left" w:pos="500"/>
      </w:tabs>
      <w:spacing w:after="240"/>
      <w:ind w:left="504" w:hanging="504"/>
    </w:pPr>
    <w:rPr>
      <w:sz w:val="40"/>
      <w:szCs w:val="40"/>
    </w:rPr>
  </w:style>
  <w:style w:type="character" w:customStyle="1" w:styleId="BibliographyCar2">
    <w:name w:val="Bibliography Car2"/>
    <w:basedOn w:val="Heading1Char"/>
    <w:link w:val="Kaynaka1"/>
    <w:rsid w:val="002428D9"/>
    <w:rPr>
      <w:rFonts w:ascii="Times New Roman" w:eastAsia="Times New Roman" w:hAnsi="Times New Roman" w:cs="Times New Roman"/>
      <w:kern w:val="0"/>
      <w:sz w:val="40"/>
      <w:szCs w:val="40"/>
      <w:lang w:val="fr-FR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28D9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2428D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28D9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2428D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428D9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thivel Mani</cp:lastModifiedBy>
  <cp:revision>17</cp:revision>
  <dcterms:created xsi:type="dcterms:W3CDTF">2025-12-04T13:55:00Z</dcterms:created>
  <dcterms:modified xsi:type="dcterms:W3CDTF">2026-04-08T06:24:00Z</dcterms:modified>
</cp:coreProperties>
</file>